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1EAFB1" w14:textId="7AE754EB" w:rsidR="004D1AE0" w:rsidRDefault="004D1AE0" w:rsidP="004D1AE0">
      <w:pPr>
        <w:spacing w:line="360" w:lineRule="auto"/>
        <w:rPr>
          <w:rFonts w:ascii="Times New Roman" w:eastAsia="仿宋" w:hAnsi="Times New Roman" w:cs="Times New Roman (正文 CS 字体)"/>
          <w:color w:val="000000" w:themeColor="text1"/>
          <w:szCs w:val="21"/>
        </w:rPr>
      </w:pPr>
    </w:p>
    <w:p w14:paraId="7B8E33A0" w14:textId="77777777" w:rsidR="00EF565B" w:rsidRDefault="00EF565B" w:rsidP="004D1AE0">
      <w:pPr>
        <w:spacing w:line="360" w:lineRule="auto"/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</w:pPr>
    </w:p>
    <w:p w14:paraId="7E47D866" w14:textId="4EEACD43" w:rsidR="00EF565B" w:rsidRDefault="00EF565B" w:rsidP="004D1AE0">
      <w:pPr>
        <w:spacing w:line="360" w:lineRule="auto"/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</w:pPr>
      <w:r>
        <w:rPr>
          <w:rFonts w:ascii="Times New Roman" w:eastAsia="仿宋" w:hAnsi="Times New Roman" w:cs="Times New Roman (正文 CS 字体)"/>
          <w:b/>
          <w:bCs/>
          <w:noProof/>
          <w:color w:val="000000"/>
          <w:sz w:val="18"/>
          <w:szCs w:val="18"/>
          <w:lang w:val="en-US"/>
        </w:rPr>
        <w:drawing>
          <wp:inline distT="0" distB="0" distL="0" distR="0" wp14:anchorId="37413CC4" wp14:editId="23A137D3">
            <wp:extent cx="5400000" cy="4072593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72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5E94921" w14:textId="7D0B2CAB" w:rsidR="008B2E67" w:rsidRDefault="00BC4C30" w:rsidP="004D1AE0">
      <w:pPr>
        <w:spacing w:line="360" w:lineRule="auto"/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</w:pPr>
      <w:r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 xml:space="preserve">Appendix </w:t>
      </w:r>
      <w:r w:rsidR="008B2E67" w:rsidRPr="001F339D"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>Figure 1</w:t>
      </w:r>
      <w:r w:rsidR="008B2E67" w:rsidRPr="00563B6F"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>H</w:t>
      </w:r>
      <w:r w:rsidR="00563B6F" w:rsidRPr="00563B6F"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>ypothetical framework of</w:t>
      </w:r>
      <w:r w:rsidR="008B2E67" w:rsidRPr="00563B6F"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 xml:space="preserve"> </w:t>
      </w:r>
      <w:r w:rsidRPr="001F339D">
        <w:rPr>
          <w:rFonts w:ascii="Times New Roman" w:eastAsia="仿宋" w:hAnsi="Times New Roman" w:cs="Times New Roman"/>
          <w:b/>
          <w:bCs/>
          <w:sz w:val="18"/>
          <w:szCs w:val="18"/>
        </w:rPr>
        <w:t>influencing variables on nurses’ mental workload and performance</w:t>
      </w:r>
      <w:r w:rsidR="00563B6F" w:rsidRPr="00563B6F">
        <w:rPr>
          <w:rFonts w:ascii="Times New Roman" w:eastAsia="仿宋" w:hAnsi="Times New Roman" w:cs="Times New Roman (正文 CS 字体)"/>
          <w:b/>
          <w:bCs/>
          <w:color w:val="000000"/>
          <w:sz w:val="18"/>
          <w:szCs w:val="18"/>
        </w:rPr>
        <w:t xml:space="preserve"> in EHR tasks in interruptive clinical setting</w:t>
      </w:r>
    </w:p>
    <w:p w14:paraId="4BC8FBB2" w14:textId="77777777" w:rsidR="008B2E67" w:rsidRPr="001F339D" w:rsidRDefault="008B2E67" w:rsidP="004D1AE0">
      <w:pPr>
        <w:spacing w:line="360" w:lineRule="auto"/>
        <w:rPr>
          <w:rFonts w:ascii="Times New Roman" w:eastAsia="仿宋" w:hAnsi="Times New Roman" w:cs="Times New Roman (正文 CS 字体)"/>
          <w:color w:val="000000" w:themeColor="text1"/>
          <w:szCs w:val="21"/>
        </w:rPr>
      </w:pPr>
      <w:bookmarkStart w:id="0" w:name="_GoBack"/>
      <w:bookmarkEnd w:id="0"/>
    </w:p>
    <w:sectPr w:rsidR="008B2E67" w:rsidRPr="001F3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A303D" w14:textId="77777777" w:rsidR="00890476" w:rsidRDefault="00890476" w:rsidP="006D0B0B">
      <w:r>
        <w:separator/>
      </w:r>
    </w:p>
  </w:endnote>
  <w:endnote w:type="continuationSeparator" w:id="0">
    <w:p w14:paraId="3681D637" w14:textId="77777777" w:rsidR="00890476" w:rsidRDefault="00890476" w:rsidP="006D0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0A663" w14:textId="77777777" w:rsidR="00890476" w:rsidRDefault="00890476" w:rsidP="006D0B0B">
      <w:r>
        <w:separator/>
      </w:r>
    </w:p>
  </w:footnote>
  <w:footnote w:type="continuationSeparator" w:id="0">
    <w:p w14:paraId="6BA85107" w14:textId="77777777" w:rsidR="00890476" w:rsidRDefault="00890476" w:rsidP="006D0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AE0"/>
    <w:rsid w:val="00036F4F"/>
    <w:rsid w:val="00055BBC"/>
    <w:rsid w:val="001E7BDE"/>
    <w:rsid w:val="003431F8"/>
    <w:rsid w:val="004D1AE0"/>
    <w:rsid w:val="004F2BDA"/>
    <w:rsid w:val="00563B6F"/>
    <w:rsid w:val="006D0B0B"/>
    <w:rsid w:val="007E1501"/>
    <w:rsid w:val="00890476"/>
    <w:rsid w:val="008B2E67"/>
    <w:rsid w:val="00A412AA"/>
    <w:rsid w:val="00A7321D"/>
    <w:rsid w:val="00B6754D"/>
    <w:rsid w:val="00BC4C30"/>
    <w:rsid w:val="00C76411"/>
    <w:rsid w:val="00C90970"/>
    <w:rsid w:val="00D115E6"/>
    <w:rsid w:val="00E103A1"/>
    <w:rsid w:val="00E97F73"/>
    <w:rsid w:val="00EF565B"/>
    <w:rsid w:val="00FE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A35E61"/>
  <w15:chartTrackingRefBased/>
  <w15:docId w15:val="{E17AF3CF-DAF3-4B34-A2F5-97B84633F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1AE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0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0B0B"/>
    <w:rPr>
      <w:sz w:val="18"/>
      <w:szCs w:val="18"/>
      <w:lang w:val="en-GB"/>
    </w:rPr>
  </w:style>
  <w:style w:type="paragraph" w:styleId="a4">
    <w:name w:val="footer"/>
    <w:basedOn w:val="a"/>
    <w:link w:val="Char0"/>
    <w:uiPriority w:val="99"/>
    <w:unhideWhenUsed/>
    <w:rsid w:val="006D0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0B0B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单 亚维</dc:creator>
  <cp:keywords/>
  <dc:description/>
  <cp:lastModifiedBy>Microsoft 帐户</cp:lastModifiedBy>
  <cp:revision>3</cp:revision>
  <cp:lastPrinted>2022-11-22T07:04:00Z</cp:lastPrinted>
  <dcterms:created xsi:type="dcterms:W3CDTF">2022-11-24T03:42:00Z</dcterms:created>
  <dcterms:modified xsi:type="dcterms:W3CDTF">2022-11-24T03:42:00Z</dcterms:modified>
</cp:coreProperties>
</file>